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0F98" w14:textId="4EBE397D" w:rsidR="00FA1F41" w:rsidRPr="00207BBF" w:rsidRDefault="00FA1F41" w:rsidP="00FA1F41">
      <w:pPr>
        <w:spacing w:after="0" w:line="240" w:lineRule="auto"/>
        <w:rPr>
          <w:rFonts w:cs="Times New Roman"/>
          <w:szCs w:val="24"/>
          <w:lang w:val="en-US"/>
        </w:rPr>
      </w:pPr>
      <w:bookmarkStart w:id="0" w:name="_Hlk135397962"/>
      <w:bookmarkStart w:id="1" w:name="_Hlk134362352"/>
      <w:r w:rsidRPr="00D6237D">
        <w:rPr>
          <w:rFonts w:cs="Times New Roman"/>
          <w:b/>
          <w:szCs w:val="24"/>
        </w:rPr>
        <w:t xml:space="preserve">Additional File </w:t>
      </w:r>
      <w:r>
        <w:rPr>
          <w:rFonts w:cs="Times New Roman"/>
          <w:b/>
          <w:szCs w:val="24"/>
        </w:rPr>
        <w:t>2</w:t>
      </w:r>
      <w:r w:rsidRPr="00D6237D">
        <w:rPr>
          <w:rFonts w:cs="Times New Roman"/>
          <w:b/>
          <w:szCs w:val="24"/>
        </w:rPr>
        <w:t>: Table S</w:t>
      </w:r>
      <w:bookmarkEnd w:id="0"/>
      <w:r w:rsidR="0057720A">
        <w:rPr>
          <w:rFonts w:cs="Times New Roman"/>
          <w:b/>
          <w:szCs w:val="24"/>
        </w:rPr>
        <w:t>1</w:t>
      </w:r>
      <w:r w:rsidRPr="00D6237D">
        <w:rPr>
          <w:rFonts w:cs="Times New Roman"/>
          <w:b/>
          <w:szCs w:val="24"/>
        </w:rPr>
        <w:t>.</w:t>
      </w:r>
      <w:r>
        <w:rPr>
          <w:rFonts w:cs="Times New Roman"/>
          <w:b/>
          <w:bCs w:val="0"/>
          <w:szCs w:val="24"/>
          <w:lang w:val="en-US"/>
        </w:rPr>
        <w:t xml:space="preserve"> </w:t>
      </w:r>
      <w:r w:rsidRPr="00207BBF">
        <w:rPr>
          <w:rFonts w:cs="Times New Roman"/>
          <w:szCs w:val="24"/>
          <w:lang w:val="en-US"/>
        </w:rPr>
        <w:t xml:space="preserve">Results of latent class models with 2 to </w:t>
      </w:r>
      <w:r w:rsidR="00141216">
        <w:rPr>
          <w:rFonts w:cs="Times New Roman"/>
          <w:szCs w:val="24"/>
          <w:lang w:val="en-US"/>
        </w:rPr>
        <w:t>6</w:t>
      </w:r>
      <w:r w:rsidRPr="00207BBF">
        <w:rPr>
          <w:rFonts w:cs="Times New Roman"/>
          <w:szCs w:val="24"/>
          <w:lang w:val="en-US"/>
        </w:rPr>
        <w:t xml:space="preserve"> classes</w:t>
      </w:r>
    </w:p>
    <w:tbl>
      <w:tblPr>
        <w:tblStyle w:val="TableGrid"/>
        <w:tblW w:w="9377" w:type="dxa"/>
        <w:jc w:val="center"/>
        <w:tblLook w:val="04A0" w:firstRow="1" w:lastRow="0" w:firstColumn="1" w:lastColumn="0" w:noHBand="0" w:noVBand="1"/>
      </w:tblPr>
      <w:tblGrid>
        <w:gridCol w:w="1902"/>
        <w:gridCol w:w="1056"/>
        <w:gridCol w:w="1265"/>
        <w:gridCol w:w="1110"/>
        <w:gridCol w:w="4044"/>
      </w:tblGrid>
      <w:tr w:rsidR="00FA1F41" w:rsidRPr="005B7C24" w14:paraId="0A7708DD" w14:textId="77777777" w:rsidTr="006A5766">
        <w:trPr>
          <w:jc w:val="center"/>
        </w:trPr>
        <w:tc>
          <w:tcPr>
            <w:tcW w:w="1902" w:type="dxa"/>
          </w:tcPr>
          <w:bookmarkEnd w:id="1"/>
          <w:p w14:paraId="1823FB42" w14:textId="77777777" w:rsidR="00FA1F41" w:rsidRPr="005B7C24" w:rsidRDefault="00FA1F41" w:rsidP="00DD1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56" w:type="dxa"/>
          </w:tcPr>
          <w:p w14:paraId="376ADFEE" w14:textId="77777777" w:rsidR="00FA1F41" w:rsidRPr="005B7C24" w:rsidRDefault="00FA1F41" w:rsidP="00DD1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65" w:type="dxa"/>
          </w:tcPr>
          <w:p w14:paraId="1A1D75D8" w14:textId="77777777" w:rsidR="00FA1F41" w:rsidRPr="005B7C24" w:rsidRDefault="00FA1F41" w:rsidP="00DD1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 xml:space="preserve">LMR </w:t>
            </w:r>
          </w:p>
        </w:tc>
        <w:tc>
          <w:tcPr>
            <w:tcW w:w="1110" w:type="dxa"/>
          </w:tcPr>
          <w:p w14:paraId="773EA4C6" w14:textId="77777777" w:rsidR="00FA1F41" w:rsidRPr="005B7C24" w:rsidRDefault="00FA1F41" w:rsidP="00DD1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4044" w:type="dxa"/>
          </w:tcPr>
          <w:p w14:paraId="394440CF" w14:textId="2C38CF2D" w:rsidR="00FA1F41" w:rsidRPr="005B7C24" w:rsidRDefault="00FA1F41" w:rsidP="00DD1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Class size</w:t>
            </w:r>
            <w:r w:rsidR="005F546B" w:rsidRPr="005B7C2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45A57" w:rsidRPr="005B7C24" w14:paraId="1B2290B1" w14:textId="77777777" w:rsidTr="006A5766">
        <w:trPr>
          <w:jc w:val="center"/>
        </w:trPr>
        <w:tc>
          <w:tcPr>
            <w:tcW w:w="1902" w:type="dxa"/>
          </w:tcPr>
          <w:p w14:paraId="2C805451" w14:textId="00B06930" w:rsidR="00945A57" w:rsidRPr="005B7C24" w:rsidRDefault="00945A57" w:rsidP="00945A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e European and South Asian</w:t>
            </w:r>
          </w:p>
        </w:tc>
        <w:tc>
          <w:tcPr>
            <w:tcW w:w="1056" w:type="dxa"/>
          </w:tcPr>
          <w:p w14:paraId="522F8190" w14:textId="77777777" w:rsidR="00945A57" w:rsidRPr="005B7C24" w:rsidRDefault="00945A57" w:rsidP="00945A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038A5EDD" w14:textId="77777777" w:rsidR="00945A57" w:rsidRPr="005B7C24" w:rsidRDefault="00945A57" w:rsidP="00945A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E65E6D3" w14:textId="77777777" w:rsidR="00945A57" w:rsidRPr="005B7C24" w:rsidRDefault="00945A57" w:rsidP="00945A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4" w:type="dxa"/>
          </w:tcPr>
          <w:p w14:paraId="565522BD" w14:textId="77777777" w:rsidR="00945A57" w:rsidRPr="005B7C24" w:rsidRDefault="00945A57" w:rsidP="00945A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C24" w:rsidRPr="005B7C24" w14:paraId="079C416B" w14:textId="77777777" w:rsidTr="006A5766">
        <w:trPr>
          <w:jc w:val="center"/>
        </w:trPr>
        <w:tc>
          <w:tcPr>
            <w:tcW w:w="1902" w:type="dxa"/>
          </w:tcPr>
          <w:p w14:paraId="32702594" w14:textId="7417779E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2</w:t>
            </w:r>
          </w:p>
        </w:tc>
        <w:tc>
          <w:tcPr>
            <w:tcW w:w="1056" w:type="dxa"/>
          </w:tcPr>
          <w:p w14:paraId="135E5F0F" w14:textId="2ED3870C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1133</w:t>
            </w: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</w:tcPr>
          <w:p w14:paraId="26717015" w14:textId="60BCDF8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68E5A0DB" w14:textId="62AD714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044" w:type="dxa"/>
          </w:tcPr>
          <w:p w14:paraId="4C58D97C" w14:textId="14E9621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5388 (64.8), 2921 (35.2)</w:t>
            </w:r>
          </w:p>
        </w:tc>
      </w:tr>
      <w:tr w:rsidR="005B7C24" w:rsidRPr="005B7C24" w14:paraId="39D28446" w14:textId="77777777" w:rsidTr="006A5766">
        <w:trPr>
          <w:jc w:val="center"/>
        </w:trPr>
        <w:tc>
          <w:tcPr>
            <w:tcW w:w="1902" w:type="dxa"/>
          </w:tcPr>
          <w:p w14:paraId="7210B167" w14:textId="4354DBA3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3</w:t>
            </w:r>
          </w:p>
        </w:tc>
        <w:tc>
          <w:tcPr>
            <w:tcW w:w="1056" w:type="dxa"/>
          </w:tcPr>
          <w:p w14:paraId="0572A5FF" w14:textId="0F720D8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07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</w:tcPr>
          <w:p w14:paraId="1A56D891" w14:textId="4E956072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10BEFD9B" w14:textId="3ED0354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044" w:type="dxa"/>
          </w:tcPr>
          <w:p w14:paraId="0A13EF5D" w14:textId="396CA26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8 (37.8), 2824 (34.0), 2347 (28.2)</w:t>
            </w:r>
          </w:p>
        </w:tc>
      </w:tr>
      <w:tr w:rsidR="005B7C24" w:rsidRPr="005B7C24" w14:paraId="14B7DA5E" w14:textId="77777777" w:rsidTr="006A5766">
        <w:trPr>
          <w:jc w:val="center"/>
        </w:trPr>
        <w:tc>
          <w:tcPr>
            <w:tcW w:w="1902" w:type="dxa"/>
          </w:tcPr>
          <w:p w14:paraId="0E6E61AD" w14:textId="297AE424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4</w:t>
            </w:r>
          </w:p>
        </w:tc>
        <w:tc>
          <w:tcPr>
            <w:tcW w:w="1056" w:type="dxa"/>
          </w:tcPr>
          <w:p w14:paraId="3BA5DE86" w14:textId="6D02136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05778</w:t>
            </w:r>
          </w:p>
        </w:tc>
        <w:tc>
          <w:tcPr>
            <w:tcW w:w="1265" w:type="dxa"/>
          </w:tcPr>
          <w:p w14:paraId="655688C1" w14:textId="4F636E1F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43C9384B" w14:textId="4F483B3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044" w:type="dxa"/>
          </w:tcPr>
          <w:p w14:paraId="19816978" w14:textId="7A0ADCB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5 (33.9), 2790 (33.6), 1662 (20.0), 1042 (12.5)</w:t>
            </w:r>
          </w:p>
        </w:tc>
      </w:tr>
      <w:tr w:rsidR="005B7C24" w:rsidRPr="005B7C24" w14:paraId="67AB4357" w14:textId="77777777" w:rsidTr="006A5766">
        <w:trPr>
          <w:jc w:val="center"/>
        </w:trPr>
        <w:tc>
          <w:tcPr>
            <w:tcW w:w="1902" w:type="dxa"/>
          </w:tcPr>
          <w:p w14:paraId="798ABB2D" w14:textId="6A8F1071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 = 5</w:t>
            </w:r>
          </w:p>
        </w:tc>
        <w:tc>
          <w:tcPr>
            <w:tcW w:w="1056" w:type="dxa"/>
          </w:tcPr>
          <w:p w14:paraId="5A3BB5F1" w14:textId="0188457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05063</w:t>
            </w:r>
          </w:p>
        </w:tc>
        <w:tc>
          <w:tcPr>
            <w:tcW w:w="1265" w:type="dxa"/>
          </w:tcPr>
          <w:p w14:paraId="3FBFBD7C" w14:textId="2702847F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39D51D35" w14:textId="2670CAF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044" w:type="dxa"/>
          </w:tcPr>
          <w:p w14:paraId="3FCE47F4" w14:textId="6798DEDF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3 (31.6), 1627 (19.6), 1526 (18.4), 1460 (17.6), 1073 (12.9)</w:t>
            </w:r>
          </w:p>
        </w:tc>
      </w:tr>
      <w:tr w:rsidR="005B7C24" w:rsidRPr="005B7C24" w14:paraId="57BFB18F" w14:textId="77777777" w:rsidTr="006A5766">
        <w:trPr>
          <w:jc w:val="center"/>
        </w:trPr>
        <w:tc>
          <w:tcPr>
            <w:tcW w:w="1902" w:type="dxa"/>
          </w:tcPr>
          <w:p w14:paraId="25E50DD5" w14:textId="0D76B750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6</w:t>
            </w:r>
          </w:p>
        </w:tc>
        <w:tc>
          <w:tcPr>
            <w:tcW w:w="1056" w:type="dxa"/>
          </w:tcPr>
          <w:p w14:paraId="5F507C6B" w14:textId="4C441225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04584</w:t>
            </w:r>
          </w:p>
        </w:tc>
        <w:tc>
          <w:tcPr>
            <w:tcW w:w="1265" w:type="dxa"/>
          </w:tcPr>
          <w:p w14:paraId="2DC1FF1F" w14:textId="7D8258F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</w:t>
            </w:r>
          </w:p>
        </w:tc>
        <w:tc>
          <w:tcPr>
            <w:tcW w:w="1110" w:type="dxa"/>
          </w:tcPr>
          <w:p w14:paraId="06651178" w14:textId="105B9969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4044" w:type="dxa"/>
          </w:tcPr>
          <w:p w14:paraId="6E5BEDD3" w14:textId="72097CFC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2 (26.3), 1617 (19.5), 1491 (17.9), 1459 (17.6), 864 (10.4), 696 (8.4)</w:t>
            </w:r>
          </w:p>
        </w:tc>
      </w:tr>
      <w:tr w:rsidR="005B7C24" w:rsidRPr="005B7C24" w14:paraId="42E10281" w14:textId="77777777" w:rsidTr="006A5766">
        <w:trPr>
          <w:jc w:val="center"/>
        </w:trPr>
        <w:tc>
          <w:tcPr>
            <w:tcW w:w="1902" w:type="dxa"/>
          </w:tcPr>
          <w:p w14:paraId="139BBA97" w14:textId="77777777" w:rsidR="005B7C24" w:rsidRPr="005B7C24" w:rsidRDefault="005B7C24" w:rsidP="005B7C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e European</w:t>
            </w:r>
          </w:p>
        </w:tc>
        <w:tc>
          <w:tcPr>
            <w:tcW w:w="1056" w:type="dxa"/>
          </w:tcPr>
          <w:p w14:paraId="5851DE17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57C1EAC7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558A6A4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4" w:type="dxa"/>
          </w:tcPr>
          <w:p w14:paraId="74FDACF4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C24" w:rsidRPr="005B7C24" w14:paraId="49AB7701" w14:textId="77777777" w:rsidTr="006A5766">
        <w:trPr>
          <w:jc w:val="center"/>
        </w:trPr>
        <w:tc>
          <w:tcPr>
            <w:tcW w:w="1902" w:type="dxa"/>
          </w:tcPr>
          <w:p w14:paraId="4D29DE10" w14:textId="4F6B218E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2</w:t>
            </w:r>
          </w:p>
        </w:tc>
        <w:tc>
          <w:tcPr>
            <w:tcW w:w="1056" w:type="dxa"/>
          </w:tcPr>
          <w:p w14:paraId="5A38E56D" w14:textId="3014BFA4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2589</w:t>
            </w:r>
          </w:p>
        </w:tc>
        <w:tc>
          <w:tcPr>
            <w:tcW w:w="1265" w:type="dxa"/>
          </w:tcPr>
          <w:p w14:paraId="53C669BA" w14:textId="137920D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7DD2EA52" w14:textId="5F2A508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4044" w:type="dxa"/>
          </w:tcPr>
          <w:p w14:paraId="1F743F42" w14:textId="0587B75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367 (60.6), 1538 (39.4)</w:t>
            </w:r>
          </w:p>
        </w:tc>
      </w:tr>
      <w:tr w:rsidR="005B7C24" w:rsidRPr="005B7C24" w14:paraId="2199B679" w14:textId="77777777" w:rsidTr="006A5766">
        <w:trPr>
          <w:jc w:val="center"/>
        </w:trPr>
        <w:tc>
          <w:tcPr>
            <w:tcW w:w="1902" w:type="dxa"/>
          </w:tcPr>
          <w:p w14:paraId="52014BC3" w14:textId="5BF319EE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3</w:t>
            </w:r>
          </w:p>
        </w:tc>
        <w:tc>
          <w:tcPr>
            <w:tcW w:w="1056" w:type="dxa"/>
          </w:tcPr>
          <w:p w14:paraId="16C44EFC" w14:textId="78C8573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0849</w:t>
            </w:r>
          </w:p>
        </w:tc>
        <w:tc>
          <w:tcPr>
            <w:tcW w:w="1265" w:type="dxa"/>
          </w:tcPr>
          <w:p w14:paraId="0416D68B" w14:textId="4301C9B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7B31406D" w14:textId="6E28BA44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4044" w:type="dxa"/>
          </w:tcPr>
          <w:p w14:paraId="2B817CB3" w14:textId="3459660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955 (50.1), 1088 (27.9), 862 (22.1)</w:t>
            </w:r>
          </w:p>
        </w:tc>
      </w:tr>
      <w:tr w:rsidR="005B7C24" w:rsidRPr="005B7C24" w14:paraId="6ACB50ED" w14:textId="77777777" w:rsidTr="006A5766">
        <w:trPr>
          <w:jc w:val="center"/>
        </w:trPr>
        <w:tc>
          <w:tcPr>
            <w:tcW w:w="1902" w:type="dxa"/>
          </w:tcPr>
          <w:p w14:paraId="20F9F276" w14:textId="18369508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4</w:t>
            </w:r>
          </w:p>
        </w:tc>
        <w:tc>
          <w:tcPr>
            <w:tcW w:w="1056" w:type="dxa"/>
          </w:tcPr>
          <w:p w14:paraId="2FD75CAE" w14:textId="3A62795C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9853</w:t>
            </w:r>
          </w:p>
        </w:tc>
        <w:tc>
          <w:tcPr>
            <w:tcW w:w="1265" w:type="dxa"/>
          </w:tcPr>
          <w:p w14:paraId="740B4172" w14:textId="3937788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6EDAA221" w14:textId="571F75AE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4044" w:type="dxa"/>
          </w:tcPr>
          <w:p w14:paraId="548AC599" w14:textId="2FB3498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776 (45.5), 832 (21.3), 692 (17.7), 605 (15.5)</w:t>
            </w:r>
          </w:p>
        </w:tc>
      </w:tr>
      <w:tr w:rsidR="005B7C24" w:rsidRPr="005B7C24" w14:paraId="4ACBE9F4" w14:textId="77777777" w:rsidTr="006A5766">
        <w:trPr>
          <w:jc w:val="center"/>
        </w:trPr>
        <w:tc>
          <w:tcPr>
            <w:tcW w:w="1902" w:type="dxa"/>
          </w:tcPr>
          <w:p w14:paraId="14EC85D7" w14:textId="01001805" w:rsidR="005B7C24" w:rsidRPr="005B7C24" w:rsidRDefault="005B7C24" w:rsidP="005B7C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 = 5</w:t>
            </w:r>
          </w:p>
        </w:tc>
        <w:tc>
          <w:tcPr>
            <w:tcW w:w="1056" w:type="dxa"/>
          </w:tcPr>
          <w:p w14:paraId="50D758C1" w14:textId="0C48F68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9443</w:t>
            </w:r>
          </w:p>
        </w:tc>
        <w:tc>
          <w:tcPr>
            <w:tcW w:w="1265" w:type="dxa"/>
          </w:tcPr>
          <w:p w14:paraId="7074C12C" w14:textId="43722DA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4A23A5C0" w14:textId="0A6E8C69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4044" w:type="dxa"/>
          </w:tcPr>
          <w:p w14:paraId="549A9ED3" w14:textId="6DB0B4B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360 (34.8), 726 (18.6), 641 (16.4), 590 (15.1), 588 (15.1)</w:t>
            </w:r>
          </w:p>
        </w:tc>
      </w:tr>
      <w:tr w:rsidR="005B7C24" w:rsidRPr="005B7C24" w14:paraId="1BA56413" w14:textId="77777777" w:rsidTr="006A5766">
        <w:trPr>
          <w:jc w:val="center"/>
        </w:trPr>
        <w:tc>
          <w:tcPr>
            <w:tcW w:w="1902" w:type="dxa"/>
          </w:tcPr>
          <w:p w14:paraId="0BDB25A9" w14:textId="7BA62F8F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6</w:t>
            </w:r>
          </w:p>
        </w:tc>
        <w:tc>
          <w:tcPr>
            <w:tcW w:w="1056" w:type="dxa"/>
          </w:tcPr>
          <w:p w14:paraId="71408D13" w14:textId="6801743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9328</w:t>
            </w:r>
          </w:p>
        </w:tc>
        <w:tc>
          <w:tcPr>
            <w:tcW w:w="1265" w:type="dxa"/>
          </w:tcPr>
          <w:p w14:paraId="5470F315" w14:textId="536FB4C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2</w:t>
            </w:r>
          </w:p>
        </w:tc>
        <w:tc>
          <w:tcPr>
            <w:tcW w:w="1110" w:type="dxa"/>
          </w:tcPr>
          <w:p w14:paraId="0C2A5D1A" w14:textId="36C72D82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4044" w:type="dxa"/>
          </w:tcPr>
          <w:p w14:paraId="50425435" w14:textId="627DC590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295 (33.2), 709 (18.2), 613 (15.7), 548 (14.0), 475 (12.2), 265 (6.8)</w:t>
            </w:r>
          </w:p>
        </w:tc>
      </w:tr>
      <w:tr w:rsidR="005B7C24" w:rsidRPr="005B7C24" w14:paraId="5BA4F54F" w14:textId="77777777" w:rsidTr="006A5766">
        <w:trPr>
          <w:jc w:val="center"/>
        </w:trPr>
        <w:tc>
          <w:tcPr>
            <w:tcW w:w="1902" w:type="dxa"/>
          </w:tcPr>
          <w:p w14:paraId="0D539EBD" w14:textId="77777777" w:rsidR="005B7C24" w:rsidRPr="005B7C24" w:rsidRDefault="005B7C24" w:rsidP="005B7C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uth Asian</w:t>
            </w:r>
          </w:p>
        </w:tc>
        <w:tc>
          <w:tcPr>
            <w:tcW w:w="1056" w:type="dxa"/>
          </w:tcPr>
          <w:p w14:paraId="5BFD6A1D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23DCAFE1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454204E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4" w:type="dxa"/>
          </w:tcPr>
          <w:p w14:paraId="0A683AD0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C24" w:rsidRPr="005B7C24" w14:paraId="3C977B07" w14:textId="77777777" w:rsidTr="006A5766">
        <w:trPr>
          <w:jc w:val="center"/>
        </w:trPr>
        <w:tc>
          <w:tcPr>
            <w:tcW w:w="1902" w:type="dxa"/>
          </w:tcPr>
          <w:p w14:paraId="6263B6EE" w14:textId="226448AC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2</w:t>
            </w:r>
          </w:p>
        </w:tc>
        <w:tc>
          <w:tcPr>
            <w:tcW w:w="1056" w:type="dxa"/>
          </w:tcPr>
          <w:p w14:paraId="266DC37F" w14:textId="4BBA3DA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2418</w:t>
            </w:r>
          </w:p>
        </w:tc>
        <w:tc>
          <w:tcPr>
            <w:tcW w:w="1265" w:type="dxa"/>
          </w:tcPr>
          <w:p w14:paraId="5BF19C5A" w14:textId="086C56B4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5F0811E5" w14:textId="1F764F45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4044" w:type="dxa"/>
          </w:tcPr>
          <w:p w14:paraId="53A358EE" w14:textId="5DE5302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964 (67.3), 1440 (32.7)</w:t>
            </w:r>
          </w:p>
        </w:tc>
      </w:tr>
      <w:tr w:rsidR="005B7C24" w:rsidRPr="005B7C24" w14:paraId="6F3CF924" w14:textId="77777777" w:rsidTr="006A5766">
        <w:trPr>
          <w:jc w:val="center"/>
        </w:trPr>
        <w:tc>
          <w:tcPr>
            <w:tcW w:w="1902" w:type="dxa"/>
          </w:tcPr>
          <w:p w14:paraId="1A5789D8" w14:textId="22009EEB" w:rsidR="005B7C24" w:rsidRPr="005B7C24" w:rsidRDefault="005B7C24" w:rsidP="005B7C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 = 3</w:t>
            </w:r>
          </w:p>
        </w:tc>
        <w:tc>
          <w:tcPr>
            <w:tcW w:w="1056" w:type="dxa"/>
          </w:tcPr>
          <w:p w14:paraId="2B4FF631" w14:textId="5358B7F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0784</w:t>
            </w:r>
          </w:p>
        </w:tc>
        <w:tc>
          <w:tcPr>
            <w:tcW w:w="1265" w:type="dxa"/>
          </w:tcPr>
          <w:p w14:paraId="35A47DA8" w14:textId="70853C3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0275774B" w14:textId="2956BC6E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4044" w:type="dxa"/>
          </w:tcPr>
          <w:p w14:paraId="6F6E22E1" w14:textId="0EB3858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879 (42.7), 1315 (29.9), 1210 (27.5)</w:t>
            </w:r>
          </w:p>
        </w:tc>
      </w:tr>
      <w:tr w:rsidR="005B7C24" w:rsidRPr="005B7C24" w14:paraId="03677C36" w14:textId="77777777" w:rsidTr="006A5766">
        <w:trPr>
          <w:jc w:val="center"/>
        </w:trPr>
        <w:tc>
          <w:tcPr>
            <w:tcW w:w="1902" w:type="dxa"/>
          </w:tcPr>
          <w:p w14:paraId="112EBE1C" w14:textId="5F32E65E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4</w:t>
            </w:r>
          </w:p>
        </w:tc>
        <w:tc>
          <w:tcPr>
            <w:tcW w:w="1056" w:type="dxa"/>
          </w:tcPr>
          <w:p w14:paraId="493FFE88" w14:textId="3B27CCD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0556</w:t>
            </w:r>
          </w:p>
        </w:tc>
        <w:tc>
          <w:tcPr>
            <w:tcW w:w="1265" w:type="dxa"/>
          </w:tcPr>
          <w:p w14:paraId="37147063" w14:textId="58F64560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6</w:t>
            </w:r>
          </w:p>
        </w:tc>
        <w:tc>
          <w:tcPr>
            <w:tcW w:w="1110" w:type="dxa"/>
          </w:tcPr>
          <w:p w14:paraId="26285CA9" w14:textId="478147B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4044" w:type="dxa"/>
          </w:tcPr>
          <w:p w14:paraId="757778F0" w14:textId="6D7B154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447 (32.9), 1206 (27.4), 1133 (25.7), 618 (14.0)</w:t>
            </w:r>
          </w:p>
        </w:tc>
      </w:tr>
      <w:tr w:rsidR="005B7C24" w:rsidRPr="005B7C24" w14:paraId="080B6475" w14:textId="77777777" w:rsidTr="006A5766">
        <w:trPr>
          <w:jc w:val="center"/>
        </w:trPr>
        <w:tc>
          <w:tcPr>
            <w:tcW w:w="1902" w:type="dxa"/>
          </w:tcPr>
          <w:p w14:paraId="3414E22F" w14:textId="18CDD77F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5</w:t>
            </w:r>
          </w:p>
        </w:tc>
        <w:tc>
          <w:tcPr>
            <w:tcW w:w="1056" w:type="dxa"/>
          </w:tcPr>
          <w:p w14:paraId="2035F241" w14:textId="4FC6FF1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0442</w:t>
            </w:r>
          </w:p>
        </w:tc>
        <w:tc>
          <w:tcPr>
            <w:tcW w:w="1265" w:type="dxa"/>
          </w:tcPr>
          <w:p w14:paraId="509B5E89" w14:textId="12F4BF8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73868D13" w14:textId="384AC7A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4044" w:type="dxa"/>
          </w:tcPr>
          <w:p w14:paraId="0BDF13E8" w14:textId="0F107F8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372 (31.2), 1144 (26.0), 924 (21.0), 659 (15.0), 305 (6.9)</w:t>
            </w:r>
          </w:p>
        </w:tc>
      </w:tr>
      <w:tr w:rsidR="005B7C24" w:rsidRPr="005B7C24" w14:paraId="0EDFF4EF" w14:textId="77777777" w:rsidTr="006A5766">
        <w:trPr>
          <w:jc w:val="center"/>
        </w:trPr>
        <w:tc>
          <w:tcPr>
            <w:tcW w:w="1902" w:type="dxa"/>
          </w:tcPr>
          <w:p w14:paraId="38198052" w14:textId="42C66FEA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6</w:t>
            </w:r>
          </w:p>
        </w:tc>
        <w:tc>
          <w:tcPr>
            <w:tcW w:w="1056" w:type="dxa"/>
          </w:tcPr>
          <w:p w14:paraId="455C9CE2" w14:textId="3F21B9E1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0348</w:t>
            </w:r>
          </w:p>
        </w:tc>
        <w:tc>
          <w:tcPr>
            <w:tcW w:w="1265" w:type="dxa"/>
          </w:tcPr>
          <w:p w14:paraId="0CFB74CE" w14:textId="0447DC9F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14:paraId="25BCA920" w14:textId="6D517C82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4044" w:type="dxa"/>
          </w:tcPr>
          <w:p w14:paraId="51B1037F" w14:textId="462321C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320 (30.0), 971 (22.0), 649 (14.7), 646 (14.7), 519 (11.8), 299 (6.8)</w:t>
            </w:r>
          </w:p>
        </w:tc>
      </w:tr>
      <w:tr w:rsidR="005B7C24" w:rsidRPr="005B7C24" w14:paraId="5E552EDC" w14:textId="77777777" w:rsidTr="006A5766">
        <w:trPr>
          <w:jc w:val="center"/>
        </w:trPr>
        <w:tc>
          <w:tcPr>
            <w:tcW w:w="1902" w:type="dxa"/>
          </w:tcPr>
          <w:p w14:paraId="61D64610" w14:textId="77777777" w:rsidR="005B7C24" w:rsidRPr="005B7C24" w:rsidRDefault="005B7C24" w:rsidP="005B7C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ite British</w:t>
            </w:r>
          </w:p>
        </w:tc>
        <w:tc>
          <w:tcPr>
            <w:tcW w:w="1056" w:type="dxa"/>
          </w:tcPr>
          <w:p w14:paraId="744AD091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75303512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570F10B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4" w:type="dxa"/>
          </w:tcPr>
          <w:p w14:paraId="68DC166C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C24" w:rsidRPr="005B7C24" w14:paraId="14C9BB1F" w14:textId="77777777" w:rsidTr="006A5766">
        <w:trPr>
          <w:jc w:val="center"/>
        </w:trPr>
        <w:tc>
          <w:tcPr>
            <w:tcW w:w="1902" w:type="dxa"/>
          </w:tcPr>
          <w:p w14:paraId="04F390E8" w14:textId="4A3BEDFD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2</w:t>
            </w:r>
          </w:p>
        </w:tc>
        <w:tc>
          <w:tcPr>
            <w:tcW w:w="1056" w:type="dxa"/>
          </w:tcPr>
          <w:p w14:paraId="0F0AC5BD" w14:textId="4ECD239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6542</w:t>
            </w:r>
          </w:p>
        </w:tc>
        <w:tc>
          <w:tcPr>
            <w:tcW w:w="1265" w:type="dxa"/>
          </w:tcPr>
          <w:p w14:paraId="2B5092A4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4D167325" w14:textId="4EDB0F7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4044" w:type="dxa"/>
          </w:tcPr>
          <w:p w14:paraId="714C3CE9" w14:textId="74E7ED8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172 (59.3), 1493 (40.7)</w:t>
            </w:r>
          </w:p>
        </w:tc>
      </w:tr>
      <w:tr w:rsidR="005B7C24" w:rsidRPr="005B7C24" w14:paraId="6A71FC3D" w14:textId="77777777" w:rsidTr="006A5766">
        <w:trPr>
          <w:jc w:val="center"/>
        </w:trPr>
        <w:tc>
          <w:tcPr>
            <w:tcW w:w="1902" w:type="dxa"/>
          </w:tcPr>
          <w:p w14:paraId="1A1C4D23" w14:textId="1D0F297B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3</w:t>
            </w:r>
          </w:p>
        </w:tc>
        <w:tc>
          <w:tcPr>
            <w:tcW w:w="1056" w:type="dxa"/>
          </w:tcPr>
          <w:p w14:paraId="4AC7E605" w14:textId="60B5DA7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4859</w:t>
            </w:r>
          </w:p>
        </w:tc>
        <w:tc>
          <w:tcPr>
            <w:tcW w:w="1265" w:type="dxa"/>
          </w:tcPr>
          <w:p w14:paraId="71D03165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5B03D8E4" w14:textId="352EE93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4044" w:type="dxa"/>
          </w:tcPr>
          <w:p w14:paraId="3DA47D91" w14:textId="588553D4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834 (50.0), 1017 (27.7), 814 (22.2)</w:t>
            </w:r>
          </w:p>
        </w:tc>
      </w:tr>
      <w:tr w:rsidR="005B7C24" w:rsidRPr="005B7C24" w14:paraId="5669B166" w14:textId="77777777" w:rsidTr="006A5766">
        <w:trPr>
          <w:jc w:val="center"/>
        </w:trPr>
        <w:tc>
          <w:tcPr>
            <w:tcW w:w="1902" w:type="dxa"/>
          </w:tcPr>
          <w:p w14:paraId="31E6A4D3" w14:textId="2DA16D3D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4</w:t>
            </w:r>
          </w:p>
        </w:tc>
        <w:tc>
          <w:tcPr>
            <w:tcW w:w="1056" w:type="dxa"/>
          </w:tcPr>
          <w:p w14:paraId="784E055F" w14:textId="0E469E78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3920</w:t>
            </w:r>
          </w:p>
        </w:tc>
        <w:tc>
          <w:tcPr>
            <w:tcW w:w="1265" w:type="dxa"/>
          </w:tcPr>
          <w:p w14:paraId="6430FBBB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46361644" w14:textId="0A1A7025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4044" w:type="dxa"/>
          </w:tcPr>
          <w:p w14:paraId="240106AC" w14:textId="13C750A5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689 (46.1), 765 (20.9), 654 (17.8), 557 (15.2)</w:t>
            </w:r>
          </w:p>
        </w:tc>
      </w:tr>
      <w:tr w:rsidR="005B7C24" w:rsidRPr="005B7C24" w14:paraId="53A0E2BB" w14:textId="77777777" w:rsidTr="006A5766">
        <w:trPr>
          <w:jc w:val="center"/>
        </w:trPr>
        <w:tc>
          <w:tcPr>
            <w:tcW w:w="1902" w:type="dxa"/>
          </w:tcPr>
          <w:p w14:paraId="2FC789BF" w14:textId="618BD009" w:rsidR="005B7C24" w:rsidRPr="005B7C24" w:rsidRDefault="005B7C24" w:rsidP="005B7C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 = 5</w:t>
            </w:r>
          </w:p>
        </w:tc>
        <w:tc>
          <w:tcPr>
            <w:tcW w:w="1056" w:type="dxa"/>
          </w:tcPr>
          <w:p w14:paraId="14FC2940" w14:textId="4E7CB19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3481</w:t>
            </w:r>
          </w:p>
        </w:tc>
        <w:tc>
          <w:tcPr>
            <w:tcW w:w="1265" w:type="dxa"/>
          </w:tcPr>
          <w:p w14:paraId="28C72CF5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7C146906" w14:textId="7B9A087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4044" w:type="dxa"/>
          </w:tcPr>
          <w:p w14:paraId="360E09F6" w14:textId="30EE813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284 (35.0), 680 (18.9), 605 (16.5), 549 (15.0), 547 (14.9)</w:t>
            </w:r>
          </w:p>
        </w:tc>
      </w:tr>
      <w:tr w:rsidR="005B7C24" w:rsidRPr="005B7C24" w14:paraId="6F70850E" w14:textId="77777777" w:rsidTr="006A5766">
        <w:trPr>
          <w:jc w:val="center"/>
        </w:trPr>
        <w:tc>
          <w:tcPr>
            <w:tcW w:w="1902" w:type="dxa"/>
          </w:tcPr>
          <w:p w14:paraId="5E26FAE5" w14:textId="20800F90" w:rsidR="005B7C24" w:rsidRPr="005B7C24" w:rsidRDefault="005B7C24" w:rsidP="005B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6</w:t>
            </w:r>
          </w:p>
        </w:tc>
        <w:tc>
          <w:tcPr>
            <w:tcW w:w="1056" w:type="dxa"/>
          </w:tcPr>
          <w:p w14:paraId="187410AA" w14:textId="3861BB4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83412</w:t>
            </w:r>
          </w:p>
        </w:tc>
        <w:tc>
          <w:tcPr>
            <w:tcW w:w="1265" w:type="dxa"/>
          </w:tcPr>
          <w:p w14:paraId="37B00BB2" w14:textId="70D3D60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77BD7F81" w14:textId="7B53313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4044" w:type="dxa"/>
          </w:tcPr>
          <w:p w14:paraId="3BD181E2" w14:textId="5899B32A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238 (33.8), 657 (17.9), 568 (15.5), 506 (13.8), 453 (12.4), 243 (6.6)</w:t>
            </w:r>
          </w:p>
        </w:tc>
      </w:tr>
      <w:tr w:rsidR="005B7C24" w:rsidRPr="005B7C24" w14:paraId="5D6B44A1" w14:textId="77777777" w:rsidTr="006A5766">
        <w:trPr>
          <w:jc w:val="center"/>
        </w:trPr>
        <w:tc>
          <w:tcPr>
            <w:tcW w:w="1902" w:type="dxa"/>
          </w:tcPr>
          <w:p w14:paraId="3C127670" w14:textId="77777777" w:rsidR="005B7C24" w:rsidRPr="005B7C24" w:rsidRDefault="005B7C24" w:rsidP="005B7C2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kistani</w:t>
            </w:r>
          </w:p>
        </w:tc>
        <w:tc>
          <w:tcPr>
            <w:tcW w:w="1056" w:type="dxa"/>
          </w:tcPr>
          <w:p w14:paraId="2B567DD5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3026115F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F753DCE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4" w:type="dxa"/>
          </w:tcPr>
          <w:p w14:paraId="0FD0EEF1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C24" w:rsidRPr="005B7C24" w14:paraId="1059F331" w14:textId="77777777" w:rsidTr="006A5766">
        <w:trPr>
          <w:jc w:val="center"/>
        </w:trPr>
        <w:tc>
          <w:tcPr>
            <w:tcW w:w="1902" w:type="dxa"/>
          </w:tcPr>
          <w:p w14:paraId="7734AD5A" w14:textId="3F4E0D11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2</w:t>
            </w:r>
          </w:p>
        </w:tc>
        <w:tc>
          <w:tcPr>
            <w:tcW w:w="1056" w:type="dxa"/>
          </w:tcPr>
          <w:p w14:paraId="3AEB3FDF" w14:textId="7ADE5062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7618</w:t>
            </w:r>
          </w:p>
        </w:tc>
        <w:tc>
          <w:tcPr>
            <w:tcW w:w="1265" w:type="dxa"/>
          </w:tcPr>
          <w:p w14:paraId="6DFE1052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46C5107A" w14:textId="5AD6A7E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4044" w:type="dxa"/>
          </w:tcPr>
          <w:p w14:paraId="1115E75F" w14:textId="34D4E37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2561 (67.2), 1248 (32.8)</w:t>
            </w:r>
          </w:p>
        </w:tc>
      </w:tr>
      <w:tr w:rsidR="005B7C24" w:rsidRPr="005B7C24" w14:paraId="616CD6BB" w14:textId="77777777" w:rsidTr="006A5766">
        <w:trPr>
          <w:jc w:val="center"/>
        </w:trPr>
        <w:tc>
          <w:tcPr>
            <w:tcW w:w="1902" w:type="dxa"/>
          </w:tcPr>
          <w:p w14:paraId="65D363CF" w14:textId="1823D03C" w:rsidR="005B7C24" w:rsidRPr="005B7C24" w:rsidRDefault="005B7C24" w:rsidP="005B7C2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 = 3</w:t>
            </w:r>
          </w:p>
        </w:tc>
        <w:tc>
          <w:tcPr>
            <w:tcW w:w="1056" w:type="dxa"/>
          </w:tcPr>
          <w:p w14:paraId="79A8E133" w14:textId="6E89A03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6530</w:t>
            </w:r>
          </w:p>
        </w:tc>
        <w:tc>
          <w:tcPr>
            <w:tcW w:w="1265" w:type="dxa"/>
          </w:tcPr>
          <w:p w14:paraId="5ED45C09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110" w:type="dxa"/>
          </w:tcPr>
          <w:p w14:paraId="13DB9E83" w14:textId="78ED71A5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4044" w:type="dxa"/>
          </w:tcPr>
          <w:p w14:paraId="6B5CC7E0" w14:textId="7CDF2B4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592 (41.8), 1153 (30.3), 1064 (27.9)</w:t>
            </w:r>
          </w:p>
        </w:tc>
      </w:tr>
      <w:tr w:rsidR="005B7C24" w:rsidRPr="005B7C24" w14:paraId="73AA494C" w14:textId="77777777" w:rsidTr="006A5766">
        <w:trPr>
          <w:jc w:val="center"/>
        </w:trPr>
        <w:tc>
          <w:tcPr>
            <w:tcW w:w="1902" w:type="dxa"/>
          </w:tcPr>
          <w:p w14:paraId="2776B59A" w14:textId="30F85E45" w:rsidR="005B7C24" w:rsidRPr="005B7C24" w:rsidRDefault="005B7C24" w:rsidP="005B7C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4</w:t>
            </w:r>
          </w:p>
        </w:tc>
        <w:tc>
          <w:tcPr>
            <w:tcW w:w="1056" w:type="dxa"/>
          </w:tcPr>
          <w:p w14:paraId="10219D7B" w14:textId="044E973D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6352</w:t>
            </w:r>
          </w:p>
        </w:tc>
        <w:tc>
          <w:tcPr>
            <w:tcW w:w="1265" w:type="dxa"/>
          </w:tcPr>
          <w:p w14:paraId="74A32490" w14:textId="1408F650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08</w:t>
            </w:r>
          </w:p>
        </w:tc>
        <w:tc>
          <w:tcPr>
            <w:tcW w:w="1110" w:type="dxa"/>
          </w:tcPr>
          <w:p w14:paraId="31BEA0F3" w14:textId="2AA1F61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4044" w:type="dxa"/>
          </w:tcPr>
          <w:p w14:paraId="79314ED5" w14:textId="0648D446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92 (31.3), 1039 (27.3), 973 (25.5), 605 (15.9)</w:t>
            </w:r>
          </w:p>
        </w:tc>
      </w:tr>
      <w:tr w:rsidR="005B7C24" w:rsidRPr="005B7C24" w14:paraId="37EC2CE3" w14:textId="77777777" w:rsidTr="006A5766">
        <w:trPr>
          <w:jc w:val="center"/>
        </w:trPr>
        <w:tc>
          <w:tcPr>
            <w:tcW w:w="1902" w:type="dxa"/>
          </w:tcPr>
          <w:p w14:paraId="66CAD5A1" w14:textId="43455A0D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5</w:t>
            </w:r>
          </w:p>
        </w:tc>
        <w:tc>
          <w:tcPr>
            <w:tcW w:w="1056" w:type="dxa"/>
          </w:tcPr>
          <w:p w14:paraId="0E72666C" w14:textId="358B54B2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6280</w:t>
            </w:r>
          </w:p>
        </w:tc>
        <w:tc>
          <w:tcPr>
            <w:tcW w:w="1265" w:type="dxa"/>
          </w:tcPr>
          <w:p w14:paraId="55CFE40C" w14:textId="22506969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14:paraId="236C7DA6" w14:textId="587C1EFE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4044" w:type="dxa"/>
          </w:tcPr>
          <w:p w14:paraId="141D0241" w14:textId="78184AB3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17 (29.3), 902 (23.7), 875 (23.0), 583 (15.3), 332 (8.7)</w:t>
            </w:r>
          </w:p>
        </w:tc>
      </w:tr>
      <w:tr w:rsidR="005B7C24" w:rsidRPr="005B7C24" w14:paraId="49174167" w14:textId="77777777" w:rsidTr="006A5766">
        <w:trPr>
          <w:jc w:val="center"/>
        </w:trPr>
        <w:tc>
          <w:tcPr>
            <w:tcW w:w="1902" w:type="dxa"/>
          </w:tcPr>
          <w:p w14:paraId="7A82DFEC" w14:textId="569C8E85" w:rsidR="005B7C24" w:rsidRPr="005B7C24" w:rsidRDefault="005B7C24" w:rsidP="005B7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k = 6</w:t>
            </w:r>
          </w:p>
        </w:tc>
        <w:tc>
          <w:tcPr>
            <w:tcW w:w="1056" w:type="dxa"/>
          </w:tcPr>
          <w:p w14:paraId="09D54A50" w14:textId="281F3C60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96211</w:t>
            </w:r>
          </w:p>
        </w:tc>
        <w:tc>
          <w:tcPr>
            <w:tcW w:w="1265" w:type="dxa"/>
          </w:tcPr>
          <w:p w14:paraId="56908FFD" w14:textId="7777777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P=0.1</w:t>
            </w:r>
          </w:p>
        </w:tc>
        <w:tc>
          <w:tcPr>
            <w:tcW w:w="1110" w:type="dxa"/>
          </w:tcPr>
          <w:p w14:paraId="02F0CE35" w14:textId="011E0EE7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4044" w:type="dxa"/>
          </w:tcPr>
          <w:p w14:paraId="6B236CF1" w14:textId="6EF9F26B" w:rsidR="005B7C24" w:rsidRPr="005B7C24" w:rsidRDefault="005B7C24" w:rsidP="005B7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C24">
              <w:rPr>
                <w:rFonts w:ascii="Times New Roman" w:hAnsi="Times New Roman" w:cs="Times New Roman"/>
                <w:sz w:val="24"/>
                <w:szCs w:val="24"/>
              </w:rPr>
              <w:t>1123 (29.5), 766 (20.1), 609 (16.0), 607 (15.9), 412 (10.8), 292 (7.7)</w:t>
            </w:r>
          </w:p>
        </w:tc>
      </w:tr>
    </w:tbl>
    <w:p w14:paraId="1A350A76" w14:textId="7A8D7960" w:rsidR="00502704" w:rsidRPr="00864FB1" w:rsidRDefault="00CF6378" w:rsidP="00864FB1">
      <w:pPr>
        <w:spacing w:after="0" w:line="240" w:lineRule="auto"/>
        <w:rPr>
          <w:rFonts w:cs="Times New Roman"/>
          <w:sz w:val="32"/>
          <w:szCs w:val="32"/>
          <w:lang w:val="en-US"/>
        </w:rPr>
      </w:pPr>
      <w:r w:rsidRPr="00864FB1">
        <w:rPr>
          <w:rFonts w:cs="Times New Roman"/>
          <w:szCs w:val="24"/>
          <w:lang w:val="en-US"/>
        </w:rPr>
        <w:t>BIC: Bayesian information criteria; LM</w:t>
      </w:r>
      <w:r w:rsidR="00945A57" w:rsidRPr="00864FB1">
        <w:rPr>
          <w:rFonts w:cs="Times New Roman"/>
          <w:szCs w:val="24"/>
          <w:lang w:val="en-US"/>
        </w:rPr>
        <w:t>R:</w:t>
      </w:r>
      <w:r w:rsidR="00D625D9" w:rsidRPr="00864FB1">
        <w:rPr>
          <w:sz w:val="32"/>
          <w:szCs w:val="28"/>
        </w:rPr>
        <w:t xml:space="preserve"> </w:t>
      </w:r>
      <w:r w:rsidR="00D625D9" w:rsidRPr="00864FB1">
        <w:rPr>
          <w:rFonts w:cs="Times New Roman"/>
          <w:szCs w:val="24"/>
          <w:lang w:val="en-US"/>
        </w:rPr>
        <w:t>Lo-Mendell-Rubin adjusted likelihood ratio test</w:t>
      </w:r>
      <w:r w:rsidR="003A06F7" w:rsidRPr="00864FB1">
        <w:rPr>
          <w:rFonts w:eastAsia="Calibri" w:cs="Times New Roman"/>
          <w:sz w:val="32"/>
          <w:szCs w:val="32"/>
          <w:lang w:val="en-US"/>
        </w:rPr>
        <w:t xml:space="preserve"> </w:t>
      </w:r>
    </w:p>
    <w:sectPr w:rsidR="00502704" w:rsidRPr="00864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7C95A" w14:textId="77777777" w:rsidR="00E2528E" w:rsidRDefault="00E2528E" w:rsidP="000A0C0F">
      <w:pPr>
        <w:spacing w:after="0" w:line="240" w:lineRule="auto"/>
      </w:pPr>
      <w:r>
        <w:separator/>
      </w:r>
    </w:p>
  </w:endnote>
  <w:endnote w:type="continuationSeparator" w:id="0">
    <w:p w14:paraId="1C3D0A12" w14:textId="77777777" w:rsidR="00E2528E" w:rsidRDefault="00E2528E" w:rsidP="000A0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5141" w14:textId="77777777" w:rsidR="00E2528E" w:rsidRDefault="00E2528E" w:rsidP="000A0C0F">
      <w:pPr>
        <w:spacing w:after="0" w:line="240" w:lineRule="auto"/>
      </w:pPr>
      <w:r>
        <w:separator/>
      </w:r>
    </w:p>
  </w:footnote>
  <w:footnote w:type="continuationSeparator" w:id="0">
    <w:p w14:paraId="55EFED3E" w14:textId="77777777" w:rsidR="00E2528E" w:rsidRDefault="00E2528E" w:rsidP="000A0C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8769F"/>
    <w:multiLevelType w:val="hybridMultilevel"/>
    <w:tmpl w:val="0DB4ED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068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7B"/>
    <w:rsid w:val="000A0C0F"/>
    <w:rsid w:val="000B739C"/>
    <w:rsid w:val="00111DD0"/>
    <w:rsid w:val="00141216"/>
    <w:rsid w:val="00144D91"/>
    <w:rsid w:val="00175BA4"/>
    <w:rsid w:val="001A447A"/>
    <w:rsid w:val="001E48F5"/>
    <w:rsid w:val="00207BBF"/>
    <w:rsid w:val="00213497"/>
    <w:rsid w:val="0026215C"/>
    <w:rsid w:val="002E13EF"/>
    <w:rsid w:val="003A06F7"/>
    <w:rsid w:val="004203C2"/>
    <w:rsid w:val="00465F08"/>
    <w:rsid w:val="00467DBA"/>
    <w:rsid w:val="004D0CD3"/>
    <w:rsid w:val="00502704"/>
    <w:rsid w:val="00503E17"/>
    <w:rsid w:val="005378BD"/>
    <w:rsid w:val="0057720A"/>
    <w:rsid w:val="005B7C24"/>
    <w:rsid w:val="005F546B"/>
    <w:rsid w:val="0060005A"/>
    <w:rsid w:val="00623F26"/>
    <w:rsid w:val="00630830"/>
    <w:rsid w:val="006A5766"/>
    <w:rsid w:val="006B069E"/>
    <w:rsid w:val="006C0849"/>
    <w:rsid w:val="00864FB1"/>
    <w:rsid w:val="008750F3"/>
    <w:rsid w:val="00923C08"/>
    <w:rsid w:val="00945A57"/>
    <w:rsid w:val="00A3071E"/>
    <w:rsid w:val="00A57E50"/>
    <w:rsid w:val="00BA3101"/>
    <w:rsid w:val="00C32E9D"/>
    <w:rsid w:val="00C85BCC"/>
    <w:rsid w:val="00CF6378"/>
    <w:rsid w:val="00D527C0"/>
    <w:rsid w:val="00D6237D"/>
    <w:rsid w:val="00D625D9"/>
    <w:rsid w:val="00D855DB"/>
    <w:rsid w:val="00E02452"/>
    <w:rsid w:val="00E05F3C"/>
    <w:rsid w:val="00E2528E"/>
    <w:rsid w:val="00E43311"/>
    <w:rsid w:val="00EA0DC8"/>
    <w:rsid w:val="00EA19BC"/>
    <w:rsid w:val="00F22A33"/>
    <w:rsid w:val="00F33A66"/>
    <w:rsid w:val="00F85D7B"/>
    <w:rsid w:val="00F97D49"/>
    <w:rsid w:val="00FA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5E360"/>
  <w15:chartTrackingRefBased/>
  <w15:docId w15:val="{31855F34-0B89-4A04-917C-C0DA99F6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Cs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0F"/>
    <w:pPr>
      <w:spacing w:after="0" w:line="240" w:lineRule="auto"/>
    </w:pPr>
    <w:rPr>
      <w:rFonts w:asciiTheme="minorHAnsi" w:hAnsiTheme="minorHAnsi"/>
      <w:bCs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37D"/>
    <w:pPr>
      <w:spacing w:after="200" w:line="276" w:lineRule="auto"/>
      <w:ind w:left="720"/>
      <w:contextualSpacing/>
    </w:pPr>
    <w:rPr>
      <w:rFonts w:asciiTheme="minorHAnsi" w:hAnsiTheme="minorHAnsi"/>
      <w:bCs w:val="0"/>
      <w:sz w:val="22"/>
    </w:rPr>
  </w:style>
  <w:style w:type="paragraph" w:styleId="Revision">
    <w:name w:val="Revision"/>
    <w:hidden/>
    <w:uiPriority w:val="99"/>
    <w:semiHidden/>
    <w:rsid w:val="00CF637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6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37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378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984C0-EFDB-496F-B8B0-CE6398333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27</cp:revision>
  <dcterms:created xsi:type="dcterms:W3CDTF">2023-02-01T15:47:00Z</dcterms:created>
  <dcterms:modified xsi:type="dcterms:W3CDTF">2023-12-05T14:13:00Z</dcterms:modified>
</cp:coreProperties>
</file>